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42E0C" w14:textId="34D9561E" w:rsidR="00DE5675" w:rsidRPr="00BB2BCF" w:rsidRDefault="00FA31BC" w:rsidP="00BB2BCF">
      <w:pPr>
        <w:spacing w:before="360" w:after="24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FA31B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A universal RT-qPCR assay for “</w:t>
      </w:r>
      <w:r w:rsidRPr="00FA31B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One Health” </w:t>
      </w:r>
      <w:r w:rsidRPr="00FA31B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 xml:space="preserve">detection of influenza A viruses </w:t>
      </w:r>
    </w:p>
    <w:p w14:paraId="0341FF86" w14:textId="77777777" w:rsidR="00353B93" w:rsidRDefault="00353B9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E1D063C" w14:textId="2DE19830" w:rsidR="00353B93" w:rsidRPr="00353B93" w:rsidRDefault="00BB2BCF" w:rsidP="00353B93">
      <w:pPr>
        <w:spacing w:line="360" w:lineRule="auto"/>
        <w:ind w:hanging="142"/>
        <w:jc w:val="both"/>
        <w:rPr>
          <w:rFonts w:ascii="Times New Roman" w:eastAsia="Times New Roman" w:hAnsi="Times New Roman" w:cs="Times New Roman"/>
          <w:bCs/>
          <w:color w:val="538135" w:themeColor="accent6" w:themeShade="BF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orting I</w:t>
      </w:r>
      <w:r w:rsidR="00353B93" w:rsidRPr="00353B9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nformation 2. </w:t>
      </w:r>
      <w:r w:rsidR="00353B93" w:rsidRPr="00353B93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/>
        </w:rPr>
        <w:t>Qualitative reaction parameters</w:t>
      </w:r>
      <w: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 of the SVIP-MPv2 RT-qPCR assay</w:t>
      </w:r>
      <w:r w:rsidR="00353B93" w:rsidRPr="00353B93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/>
        </w:rPr>
        <w:t>.</w:t>
      </w:r>
    </w:p>
    <w:p w14:paraId="6F834722" w14:textId="5A84DBF9" w:rsidR="00353B93" w:rsidRPr="00353B93" w:rsidRDefault="00353B9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  <w:sectPr w:rsidR="00353B93" w:rsidRPr="00353B93">
          <w:head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337CDB4" w14:textId="77777777" w:rsidR="00FE29E9" w:rsidRPr="00945133" w:rsidRDefault="006D59FA">
      <w:pPr>
        <w:rPr>
          <w:lang w:val="en-GB"/>
        </w:rPr>
        <w:sectPr w:rsidR="00FE29E9" w:rsidRPr="00945133" w:rsidSect="00FE29E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945133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9DD0FF" wp14:editId="5CCE718E">
                <wp:simplePos x="0" y="0"/>
                <wp:positionH relativeFrom="column">
                  <wp:posOffset>276225</wp:posOffset>
                </wp:positionH>
                <wp:positionV relativeFrom="paragraph">
                  <wp:posOffset>6001468</wp:posOffset>
                </wp:positionV>
                <wp:extent cx="9382125" cy="504825"/>
                <wp:effectExtent l="0" t="0" r="0" b="0"/>
                <wp:wrapNone/>
                <wp:docPr id="13" name="Textové po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382125" cy="5048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E34EBE" w14:textId="352661EC" w:rsidR="00D836A1" w:rsidRPr="006D59FA" w:rsidRDefault="00D836A1" w:rsidP="00456A3A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D59FA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  <w:t xml:space="preserve">Fig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  <w:t>1. PNNS for the primers and</w:t>
                            </w:r>
                            <w:r w:rsidRPr="006D59FA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  <w:t xml:space="preserve"> probe sequences i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6D59FA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0"/>
                                <w:szCs w:val="20"/>
                              </w:rPr>
                              <w:t xml:space="preserve">five data pools. </w:t>
                            </w:r>
                          </w:p>
                          <w:p w14:paraId="5DAB6C7B" w14:textId="77777777" w:rsidR="00D836A1" w:rsidRPr="006D59FA" w:rsidRDefault="00D836A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9DD0FF" id="_x0000_t202" coordsize="21600,21600" o:spt="202" path="m,l,21600r21600,l21600,xe">
                <v:stroke joinstyle="miter"/>
                <v:path gradientshapeok="t" o:connecttype="rect"/>
              </v:shapetype>
              <v:shape id="Textové pole 13" o:spid="_x0000_s1026" type="#_x0000_t202" style="position:absolute;margin-left:21.75pt;margin-top:472.55pt;width:738.75pt;height:3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" filled="f" stroked="f" strokeweight=".5pt">
                <v:textbox>
                  <w:txbxContent>
                    <w:p w14:paraId="4AE34EBE" w14:textId="352661EC" w:rsidR="00D836A1" w:rsidRPr="006D59FA" w:rsidRDefault="00D836A1" w:rsidP="00456A3A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D59FA"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  <w:t xml:space="preserve">Fig </w:t>
                      </w:r>
                      <w:r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  <w:t>1. PNNS for the primers and</w:t>
                      </w:r>
                      <w:r w:rsidRPr="006D59FA"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  <w:t xml:space="preserve"> probe sequences in </w:t>
                      </w:r>
                      <w:r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  <w:t xml:space="preserve">the </w:t>
                      </w:r>
                      <w:r w:rsidRPr="006D59FA">
                        <w:rPr>
                          <w:rFonts w:ascii="Times New Roman" w:hAnsi="Times New Roman" w:cs="Times New Roman"/>
                          <w:b/>
                          <w:noProof/>
                          <w:sz w:val="20"/>
                          <w:szCs w:val="20"/>
                        </w:rPr>
                        <w:t xml:space="preserve">five data pools. </w:t>
                      </w:r>
                    </w:p>
                    <w:p w14:paraId="5DAB6C7B" w14:textId="77777777" w:rsidR="00D836A1" w:rsidRPr="006D59FA" w:rsidRDefault="00D836A1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E29E9" w:rsidRPr="0094513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2D0F024A" wp14:editId="76E73624">
                <wp:simplePos x="0" y="0"/>
                <wp:positionH relativeFrom="column">
                  <wp:posOffset>-231569</wp:posOffset>
                </wp:positionH>
                <wp:positionV relativeFrom="paragraph">
                  <wp:posOffset>-302821</wp:posOffset>
                </wp:positionV>
                <wp:extent cx="10279117" cy="6258296"/>
                <wp:effectExtent l="0" t="0" r="8255" b="9525"/>
                <wp:wrapNone/>
                <wp:docPr id="2" name="Textové po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79117" cy="62582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05A809" w14:textId="77777777" w:rsidR="00D836A1" w:rsidRDefault="00D836A1">
                            <w:r w:rsidRPr="00FE29E9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5DC059CE" wp14:editId="07777777">
                                  <wp:extent cx="10089515" cy="6110070"/>
                                  <wp:effectExtent l="0" t="0" r="6985" b="5080"/>
                                  <wp:docPr id="12" name="Obrázek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089515" cy="61100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0F024A" id="Textové pole 2" o:spid="_x0000_s1027" type="#_x0000_t202" style="position:absolute;margin-left:-18.25pt;margin-top:-23.85pt;width:809.4pt;height:492.8pt;z-index:2516449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" fillcolor="white [3201]" stroked="f" strokeweight=".5pt">
                <v:textbox>
                  <w:txbxContent>
                    <w:p w14:paraId="6A05A809" w14:textId="77777777" w:rsidR="00D836A1" w:rsidRDefault="00D836A1">
                      <w:r w:rsidRPr="00FE29E9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5DC059CE" wp14:editId="07777777">
                            <wp:extent cx="10089515" cy="6110070"/>
                            <wp:effectExtent l="0" t="0" r="6985" b="5080"/>
                            <wp:docPr id="12" name="Obrázek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089515" cy="61100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E0E4134" w14:textId="0D02F888" w:rsidR="007E394E" w:rsidRDefault="007E394E">
      <w:pPr>
        <w:rPr>
          <w:lang w:val="en-GB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718144" behindDoc="0" locked="0" layoutInCell="1" allowOverlap="1" wp14:anchorId="62B06887" wp14:editId="32F12AB1">
                <wp:simplePos x="0" y="0"/>
                <wp:positionH relativeFrom="column">
                  <wp:posOffset>905774</wp:posOffset>
                </wp:positionH>
                <wp:positionV relativeFrom="paragraph">
                  <wp:posOffset>201463</wp:posOffset>
                </wp:positionV>
                <wp:extent cx="5375910" cy="6381750"/>
                <wp:effectExtent l="0" t="0" r="15240" b="19050"/>
                <wp:wrapNone/>
                <wp:docPr id="1" name="Skupina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5910" cy="6381750"/>
                          <a:chOff x="0" y="0"/>
                          <a:chExt cx="5376382" cy="6382045"/>
                        </a:xfrm>
                      </wpg:grpSpPr>
                      <wps:wsp>
                        <wps:cNvPr id="22" name="Textové pole 22"/>
                        <wps:cNvSpPr txBox="1"/>
                        <wps:spPr>
                          <a:xfrm>
                            <a:off x="10632" y="127590"/>
                            <a:ext cx="2609850" cy="21145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2B06A53" w14:textId="77777777" w:rsidR="00D836A1" w:rsidRDefault="00D836A1" w:rsidP="007E394E"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763F9275" wp14:editId="7FE2910E">
                                    <wp:extent cx="2420620" cy="1804035"/>
                                    <wp:effectExtent l="0" t="0" r="0" b="5715"/>
                                    <wp:docPr id="11" name="Obrázek 1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13579-1.bmp"/>
                                            <pic:cNvPicPr/>
                                          </pic:nvPicPr>
                                          <pic:blipFill>
                                            <a:blip r:embed="rId9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420620" cy="180403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ové pole 25"/>
                        <wps:cNvSpPr txBox="1"/>
                        <wps:spPr>
                          <a:xfrm>
                            <a:off x="2615379" y="127584"/>
                            <a:ext cx="2609444" cy="143199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1E3BE59" w14:textId="77777777" w:rsidR="00D836A1" w:rsidRDefault="00D836A1" w:rsidP="007E394E"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6520E66F" wp14:editId="3A351F72">
                                    <wp:extent cx="2413000" cy="1212850"/>
                                    <wp:effectExtent l="0" t="0" r="6350" b="6350"/>
                                    <wp:docPr id="47" name="Obrázek 4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0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413000" cy="12128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" name="Textové pole 27"/>
                        <wps:cNvSpPr txBox="1"/>
                        <wps:spPr>
                          <a:xfrm>
                            <a:off x="10632" y="1871330"/>
                            <a:ext cx="5219065" cy="12446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041A34" w14:textId="77777777" w:rsidR="00D836A1" w:rsidRDefault="00D836A1" w:rsidP="007E394E"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6A6E3801" wp14:editId="21676DC9">
                                    <wp:extent cx="5111750" cy="1022350"/>
                                    <wp:effectExtent l="0" t="0" r="0" b="6350"/>
                                    <wp:docPr id="48" name="Obrázek 4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1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5111750" cy="10223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ové pole 28"/>
                        <wps:cNvSpPr txBox="1"/>
                        <wps:spPr>
                          <a:xfrm>
                            <a:off x="0" y="3296093"/>
                            <a:ext cx="2609850" cy="21145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EB6F52" w14:textId="77777777" w:rsidR="00D836A1" w:rsidRDefault="00D836A1" w:rsidP="007E394E"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12D0CF04" wp14:editId="6FA2876B">
                                    <wp:extent cx="2420620" cy="1804035"/>
                                    <wp:effectExtent l="0" t="0" r="0" b="5715"/>
                                    <wp:docPr id="49" name="Obrázek 4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1848-18-1.bmp"/>
                                            <pic:cNvPicPr/>
                                          </pic:nvPicPr>
                                          <pic:blipFill>
                                            <a:blip r:embed="rId12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420620" cy="180403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ové pole 34"/>
                        <wps:cNvSpPr txBox="1"/>
                        <wps:spPr>
                          <a:xfrm>
                            <a:off x="2615379" y="3295941"/>
                            <a:ext cx="2704702" cy="145294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321233" w14:textId="77777777" w:rsidR="00D836A1" w:rsidRDefault="00D836A1" w:rsidP="007E394E"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5B4ABF44" wp14:editId="5D9876AF">
                                    <wp:extent cx="2508250" cy="1240726"/>
                                    <wp:effectExtent l="0" t="0" r="6350" b="0"/>
                                    <wp:docPr id="19" name="Obrázek 1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3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3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509866" cy="124152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5" name="Textové pole 35"/>
                        <wps:cNvSpPr txBox="1"/>
                        <wps:spPr>
                          <a:xfrm>
                            <a:off x="0" y="5039599"/>
                            <a:ext cx="5219523" cy="122243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0DEF64" w14:textId="77777777" w:rsidR="00D836A1" w:rsidRDefault="00D836A1" w:rsidP="007E394E"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1FAB300E" wp14:editId="055F4D33">
                                    <wp:extent cx="5022850" cy="1003300"/>
                                    <wp:effectExtent l="0" t="0" r="6350" b="6350"/>
                                    <wp:docPr id="50" name="Obrázek 5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4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5022850" cy="10033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3" name="Textové pole 43"/>
                        <wps:cNvSpPr txBox="1"/>
                        <wps:spPr>
                          <a:xfrm>
                            <a:off x="2711302" y="1456660"/>
                            <a:ext cx="2608542" cy="4127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4215546" w14:textId="77777777" w:rsidR="00D836A1" w:rsidRPr="0029062A" w:rsidRDefault="00D836A1" w:rsidP="007E394E">
                              <w:r>
                                <w:t xml:space="preserve">A/mallard/Czech Republic/13579-84K/2010(H4N6) </w:t>
                              </w:r>
                              <w:hyperlink r:id="rId15" w:history="1">
                                <w:r>
                                  <w:rPr>
                                    <w:rStyle w:val="Hypertextovodkaz"/>
                                  </w:rPr>
                                  <w:t>JF789621</w:t>
                                </w:r>
                              </w:hyperlink>
                              <w:r>
                                <w:t xml:space="preserve"> 1e6-1e1 copies/</w:t>
                              </w:r>
                              <w:r>
                                <w:rPr>
                                  <w:rFonts w:cs="Times New Roman"/>
                                </w:rPr>
                                <w:t>μ</w:t>
                              </w:r>
                              <w:r>
                                <w:t>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Textové pole 44"/>
                        <wps:cNvSpPr txBox="1"/>
                        <wps:spPr>
                          <a:xfrm>
                            <a:off x="2700670" y="4609915"/>
                            <a:ext cx="2619174" cy="4799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F37776D" w14:textId="77777777" w:rsidR="00D836A1" w:rsidRPr="0029062A" w:rsidRDefault="00D836A1" w:rsidP="007E394E">
                              <w:r>
                                <w:t>A/goose/Czech Republic/1848-T14/2009(H7N9)</w:t>
                              </w:r>
                              <w:r w:rsidRPr="00FE1E41">
                                <w:t xml:space="preserve"> </w:t>
                              </w:r>
                              <w:hyperlink r:id="rId16" w:history="1">
                                <w:r>
                                  <w:rPr>
                                    <w:rStyle w:val="Hypertextovodkaz"/>
                                  </w:rPr>
                                  <w:t>HQ244418</w:t>
                                </w:r>
                              </w:hyperlink>
                              <w:r>
                                <w:t xml:space="preserve"> 1e7-1e1 copies/</w:t>
                              </w:r>
                              <w:r>
                                <w:rPr>
                                  <w:rFonts w:cs="Times New Roman"/>
                                </w:rPr>
                                <w:t>μ</w:t>
                              </w:r>
                              <w:r>
                                <w:t>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Obdélník 45"/>
                        <wps:cNvSpPr/>
                        <wps:spPr>
                          <a:xfrm>
                            <a:off x="10632" y="0"/>
                            <a:ext cx="5365750" cy="31178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Obdélník 46"/>
                        <wps:cNvSpPr/>
                        <wps:spPr>
                          <a:xfrm>
                            <a:off x="10632" y="3264195"/>
                            <a:ext cx="5365750" cy="31178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2B06887" id="Skupina 1" o:spid="_x0000_s1028" style="position:absolute;margin-left:71.3pt;margin-top:15.85pt;width:423.3pt;height:502.5pt;z-index:251718144" coordsize="53763,638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">
                <v:shape id="Textové pole 22" o:spid="_x0000_s1029" type="#_x0000_t202" style="position:absolute;left:106;top:1275;width:26098;height:2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" filled="f" stroked="f" strokeweight=".5pt">
                  <v:textbox>
                    <w:txbxContent>
                      <w:p w14:paraId="52B06A53" w14:textId="77777777" w:rsidR="00D836A1" w:rsidRDefault="00D836A1" w:rsidP="007E394E">
                        <w:r>
                          <w:rPr>
                            <w:noProof/>
                            <w:lang w:val="en-US"/>
                          </w:rPr>
                          <w:drawing>
                            <wp:inline distT="0" distB="0" distL="0" distR="0" wp14:anchorId="763F9275" wp14:editId="7FE2910E">
                              <wp:extent cx="2420620" cy="1804035"/>
                              <wp:effectExtent l="0" t="0" r="0" b="5715"/>
                              <wp:docPr id="11" name="Obrázek 1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13579-1.bmp"/>
                                      <pic:cNvPicPr/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420620" cy="180403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ové pole 25" o:spid="_x0000_s1030" type="#_x0000_t202" style="position:absolute;left:26153;top:1275;width:26095;height:143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" filled="f" stroked="f" strokeweight=".5pt">
                  <v:textbox style="mso-fit-shape-to-text:t">
                    <w:txbxContent>
                      <w:p w14:paraId="31E3BE59" w14:textId="77777777" w:rsidR="00D836A1" w:rsidRDefault="00D836A1" w:rsidP="007E394E">
                        <w:r>
                          <w:rPr>
                            <w:noProof/>
                            <w:lang w:val="en-US"/>
                          </w:rPr>
                          <w:drawing>
                            <wp:inline distT="0" distB="0" distL="0" distR="0" wp14:anchorId="6520E66F" wp14:editId="3A351F72">
                              <wp:extent cx="2413000" cy="1212850"/>
                              <wp:effectExtent l="0" t="0" r="6350" b="6350"/>
                              <wp:docPr id="47" name="Obrázek 4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413000" cy="12128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ové pole 27" o:spid="_x0000_s1031" type="#_x0000_t202" style="position:absolute;left:106;top:18713;width:52190;height:124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" filled="f" stroked="f" strokeweight=".5pt">
                  <v:textbox>
                    <w:txbxContent>
                      <w:p w14:paraId="23041A34" w14:textId="77777777" w:rsidR="00D836A1" w:rsidRDefault="00D836A1" w:rsidP="007E394E">
                        <w:r>
                          <w:rPr>
                            <w:noProof/>
                            <w:lang w:val="en-US"/>
                          </w:rPr>
                          <w:drawing>
                            <wp:inline distT="0" distB="0" distL="0" distR="0" wp14:anchorId="6A6E3801" wp14:editId="21676DC9">
                              <wp:extent cx="5111750" cy="1022350"/>
                              <wp:effectExtent l="0" t="0" r="0" b="6350"/>
                              <wp:docPr id="48" name="Obrázek 4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5111750" cy="10223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ové pole 28" o:spid="_x0000_s1032" type="#_x0000_t202" style="position:absolute;top:32960;width:26098;height:2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" filled="f" stroked="f" strokeweight=".5pt">
                  <v:textbox>
                    <w:txbxContent>
                      <w:p w14:paraId="17EB6F52" w14:textId="77777777" w:rsidR="00D836A1" w:rsidRDefault="00D836A1" w:rsidP="007E394E">
                        <w:r>
                          <w:rPr>
                            <w:noProof/>
                            <w:lang w:val="en-US"/>
                          </w:rPr>
                          <w:drawing>
                            <wp:inline distT="0" distB="0" distL="0" distR="0" wp14:anchorId="12D0CF04" wp14:editId="6FA2876B">
                              <wp:extent cx="2420620" cy="1804035"/>
                              <wp:effectExtent l="0" t="0" r="0" b="5715"/>
                              <wp:docPr id="49" name="Obrázek 4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1848-18-1.bmp"/>
                                      <pic:cNvPicPr/>
                                    </pic:nvPicPr>
                                    <pic:blipFill>
                                      <a:blip r:embed="rId12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420620" cy="180403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ové pole 34" o:spid="_x0000_s1033" type="#_x0000_t202" style="position:absolute;left:26153;top:32959;width:27047;height:145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" filled="f" stroked="f" strokeweight=".5pt">
                  <v:textbox style="mso-fit-shape-to-text:t">
                    <w:txbxContent>
                      <w:p w14:paraId="49321233" w14:textId="77777777" w:rsidR="00D836A1" w:rsidRDefault="00D836A1" w:rsidP="007E394E">
                        <w:r>
                          <w:rPr>
                            <w:noProof/>
                            <w:lang w:val="en-US"/>
                          </w:rPr>
                          <w:drawing>
                            <wp:inline distT="0" distB="0" distL="0" distR="0" wp14:anchorId="5B4ABF44" wp14:editId="5D9876AF">
                              <wp:extent cx="2508250" cy="1240726"/>
                              <wp:effectExtent l="0" t="0" r="6350" b="0"/>
                              <wp:docPr id="19" name="Obrázek 1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3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09866" cy="124152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ové pole 35" o:spid="_x0000_s1034" type="#_x0000_t202" style="position:absolute;top:50395;width:52195;height:1222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" filled="f" stroked="f" strokeweight=".5pt">
                  <v:textbox style="mso-fit-shape-to-text:t">
                    <w:txbxContent>
                      <w:p w14:paraId="3D0DEF64" w14:textId="77777777" w:rsidR="00D836A1" w:rsidRDefault="00D836A1" w:rsidP="007E394E">
                        <w:r>
                          <w:rPr>
                            <w:noProof/>
                            <w:lang w:val="en-US"/>
                          </w:rPr>
                          <w:drawing>
                            <wp:inline distT="0" distB="0" distL="0" distR="0" wp14:anchorId="1FAB300E" wp14:editId="055F4D33">
                              <wp:extent cx="5022850" cy="1003300"/>
                              <wp:effectExtent l="0" t="0" r="6350" b="6350"/>
                              <wp:docPr id="50" name="Obrázek 5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4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5022850" cy="10033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ové pole 43" o:spid="_x0000_s1035" type="#_x0000_t202" style="position:absolute;left:27113;top:14566;width:26085;height:4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" fillcolor="white [3201]" stroked="f" strokeweight=".5pt">
                  <v:textbox>
                    <w:txbxContent>
                      <w:p w14:paraId="34215546" w14:textId="77777777" w:rsidR="00D836A1" w:rsidRPr="0029062A" w:rsidRDefault="00D836A1" w:rsidP="007E394E">
                        <w:r>
                          <w:t xml:space="preserve">A/mallard/Czech Republic/13579-84K/2010(H4N6) </w:t>
                        </w:r>
                        <w:hyperlink r:id="rId17" w:history="1">
                          <w:r>
                            <w:rPr>
                              <w:rStyle w:val="Hypertextovodkaz"/>
                            </w:rPr>
                            <w:t>JF789621</w:t>
                          </w:r>
                        </w:hyperlink>
                        <w:r>
                          <w:t xml:space="preserve"> 1e6-1e1 copies/</w:t>
                        </w:r>
                        <w:r>
                          <w:rPr>
                            <w:rFonts w:cs="Times New Roman"/>
                          </w:rPr>
                          <w:t>μ</w:t>
                        </w:r>
                        <w:r>
                          <w:t>l</w:t>
                        </w:r>
                      </w:p>
                    </w:txbxContent>
                  </v:textbox>
                </v:shape>
                <v:shape id="Textové pole 44" o:spid="_x0000_s1036" type="#_x0000_t202" style="position:absolute;left:27006;top:46099;width:26192;height:47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" filled="f" stroked="f" strokeweight=".5pt">
                  <v:textbox>
                    <w:txbxContent>
                      <w:p w14:paraId="5F37776D" w14:textId="77777777" w:rsidR="00D836A1" w:rsidRPr="0029062A" w:rsidRDefault="00D836A1" w:rsidP="007E394E">
                        <w:r>
                          <w:t>A/goose/Czech Republic/1848-T14/2009(H7N9)</w:t>
                        </w:r>
                        <w:r w:rsidRPr="00FE1E41">
                          <w:t xml:space="preserve"> </w:t>
                        </w:r>
                        <w:hyperlink r:id="rId18" w:history="1">
                          <w:r>
                            <w:rPr>
                              <w:rStyle w:val="Hypertextovodkaz"/>
                            </w:rPr>
                            <w:t>HQ244418</w:t>
                          </w:r>
                        </w:hyperlink>
                        <w:r>
                          <w:t xml:space="preserve"> 1e7-1e1 copies/</w:t>
                        </w:r>
                        <w:r>
                          <w:rPr>
                            <w:rFonts w:cs="Times New Roman"/>
                          </w:rPr>
                          <w:t>μ</w:t>
                        </w:r>
                        <w:r>
                          <w:t>l</w:t>
                        </w:r>
                      </w:p>
                    </w:txbxContent>
                  </v:textbox>
                </v:shape>
                <v:rect id="Obdélník 45" o:spid="_x0000_s1037" style="position:absolute;left:106;width:53657;height:311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" filled="f" strokecolor="#d8d8d8 [2732]" strokeweight="1pt"/>
                <v:rect id="Obdélník 46" o:spid="_x0000_s1038" style="position:absolute;left:106;top:32641;width:53657;height:311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" filled="f" strokecolor="#d8d8d8 [2732]" strokeweight="1pt"/>
              </v:group>
            </w:pict>
          </mc:Fallback>
        </mc:AlternateContent>
      </w:r>
    </w:p>
    <w:p w14:paraId="02B257B7" w14:textId="59221EC3" w:rsidR="007E394E" w:rsidRDefault="007E394E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0192" behindDoc="0" locked="0" layoutInCell="1" allowOverlap="1" wp14:anchorId="6B2F30E3" wp14:editId="123ABFCB">
                <wp:simplePos x="0" y="0"/>
                <wp:positionH relativeFrom="column">
                  <wp:posOffset>-77470</wp:posOffset>
                </wp:positionH>
                <wp:positionV relativeFrom="paragraph">
                  <wp:posOffset>6916684</wp:posOffset>
                </wp:positionV>
                <wp:extent cx="6883603" cy="1981200"/>
                <wp:effectExtent l="0" t="0" r="0" b="0"/>
                <wp:wrapNone/>
                <wp:docPr id="51" name="Textové po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3603" cy="1981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B8F512" w14:textId="319EDA0B" w:rsidR="00D836A1" w:rsidRPr="007E394E" w:rsidRDefault="00D836A1" w:rsidP="007E394E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E394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Fig</w:t>
                            </w:r>
                            <w:r w:rsidR="00E573F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7E394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2. Efficiency estimation of the SVIP-MP2 assay. </w:t>
                            </w:r>
                            <w:r w:rsidRPr="007E3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Calibration and standard curves were constructed by 10-log dilution of the QS-1 and QS-2 in a concentration from 1e6 to 1e2 (QS1) or from 1e7 to 1e2 (QS-2) copies/µl in triplicates. The dilutions were p</w:t>
                            </w:r>
                            <w:r w:rsidR="006D1C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repared in a total background nucleic</w:t>
                            </w:r>
                            <w:r w:rsidRPr="007E3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of swine origin (at least 7ng/µl)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the results are shown for</w:t>
                            </w:r>
                            <w:r w:rsidRPr="007E3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LC480 instrument</w:t>
                            </w:r>
                            <w:r w:rsidRPr="007E39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2F30E3" id="Textové pole 51" o:spid="_x0000_s1039" type="#_x0000_t202" style="position:absolute;margin-left:-6.1pt;margin-top:544.6pt;width:542pt;height:156pt;z-index:25172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" fillcolor="white [3201]" stroked="f" strokeweight=".5pt">
                <v:textbox>
                  <w:txbxContent>
                    <w:p w14:paraId="26B8F512" w14:textId="319EDA0B" w:rsidR="00D836A1" w:rsidRPr="007E394E" w:rsidRDefault="00D836A1" w:rsidP="007E394E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7E394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>Fig</w:t>
                      </w:r>
                      <w:r w:rsidR="00E573FA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7E394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 xml:space="preserve">2. Efficiency estimation of the SVIP-MP2 assay. </w:t>
                      </w:r>
                      <w:r w:rsidRPr="007E3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Calibration and standard curves were constructed by 10-log dilution of the QS-1 and QS-2 in a concentration from 1e6 to 1e2 (QS1) or from 1e7 to 1e2 (QS-2) copies/µl in triplicates. The dilutions were p</w:t>
                      </w:r>
                      <w:r w:rsidR="006D1CF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repared in a total background nucleic</w:t>
                      </w:r>
                      <w:r w:rsidRPr="007E3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of swine origin (at least 7ng/µl) an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the results are shown for</w:t>
                      </w:r>
                      <w:r w:rsidRPr="007E3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th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LC480 instrument</w:t>
                      </w:r>
                      <w:r w:rsidRPr="007E394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GB"/>
        </w:rPr>
        <w:br w:type="page"/>
      </w:r>
    </w:p>
    <w:p w14:paraId="41C8F396" w14:textId="03E85285" w:rsidR="00FE29E9" w:rsidRPr="00945133" w:rsidRDefault="00353B93">
      <w:pPr>
        <w:rPr>
          <w:lang w:val="en-GB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702784" behindDoc="0" locked="0" layoutInCell="1" allowOverlap="1" wp14:anchorId="0347647C" wp14:editId="1F14EFF4">
                <wp:simplePos x="0" y="0"/>
                <wp:positionH relativeFrom="column">
                  <wp:posOffset>-277978</wp:posOffset>
                </wp:positionH>
                <wp:positionV relativeFrom="paragraph">
                  <wp:posOffset>-7849</wp:posOffset>
                </wp:positionV>
                <wp:extent cx="7164070" cy="6053787"/>
                <wp:effectExtent l="0" t="0" r="17780" b="4445"/>
                <wp:wrapNone/>
                <wp:docPr id="41" name="Skupina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64070" cy="6053787"/>
                          <a:chOff x="0" y="0"/>
                          <a:chExt cx="7164150" cy="6054176"/>
                        </a:xfrm>
                      </wpg:grpSpPr>
                      <wpg:grpSp>
                        <wpg:cNvPr id="29" name="Skupina 29"/>
                        <wpg:cNvGrpSpPr/>
                        <wpg:grpSpPr>
                          <a:xfrm>
                            <a:off x="0" y="0"/>
                            <a:ext cx="7164150" cy="4063042"/>
                            <a:chOff x="0" y="0"/>
                            <a:chExt cx="7164150" cy="4063042"/>
                          </a:xfrm>
                        </wpg:grpSpPr>
                        <wps:wsp>
                          <wps:cNvPr id="5" name="Textové pole 5"/>
                          <wps:cNvSpPr txBox="1"/>
                          <wps:spPr>
                            <a:xfrm>
                              <a:off x="0" y="1"/>
                              <a:ext cx="3269411" cy="2154804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accent1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49F31CB" w14:textId="77777777" w:rsidR="00D836A1" w:rsidRDefault="00D836A1">
                                <w:r>
                                  <w:rPr>
                                    <w:noProof/>
                                    <w:lang w:val="en-US"/>
                                  </w:rPr>
                                  <w:drawing>
                                    <wp:inline distT="0" distB="0" distL="0" distR="0" wp14:anchorId="2A87E884" wp14:editId="20FFE163">
                                      <wp:extent cx="3051976" cy="1943100"/>
                                      <wp:effectExtent l="0" t="0" r="0" b="0"/>
                                      <wp:docPr id="23" name="Obrázek 3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4" name="Obrázek 3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9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3054768" cy="1944878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Textové pole 8"/>
                          <wps:cNvSpPr txBox="1"/>
                          <wps:spPr>
                            <a:xfrm>
                              <a:off x="3735150" y="0"/>
                              <a:ext cx="3429000" cy="2186609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accent6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3128261" w14:textId="77777777" w:rsidR="00D836A1" w:rsidRDefault="00D836A1" w:rsidP="001C6714">
                                <w:r>
                                  <w:rPr>
                                    <w:noProof/>
                                    <w:lang w:val="en-US"/>
                                  </w:rPr>
                                  <w:drawing>
                                    <wp:inline distT="0" distB="0" distL="0" distR="0" wp14:anchorId="0719B7A2" wp14:editId="0F234FD8">
                                      <wp:extent cx="3239770" cy="2062480"/>
                                      <wp:effectExtent l="0" t="0" r="0" b="0"/>
                                      <wp:docPr id="24" name="Obrázek 6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7" name="Obrázek 6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20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3239770" cy="206248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Textové pole 14"/>
                          <wps:cNvSpPr txBox="1"/>
                          <wps:spPr>
                            <a:xfrm>
                              <a:off x="431321" y="2311880"/>
                              <a:ext cx="2510287" cy="172528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2486C05" w14:textId="77777777" w:rsidR="00D836A1" w:rsidRDefault="00D836A1" w:rsidP="001C6714">
                                <w:r w:rsidRPr="00973367">
                                  <w:rPr>
                                    <w:noProof/>
                                    <w:lang w:val="en-US"/>
                                  </w:rPr>
                                  <w:drawing>
                                    <wp:inline distT="0" distB="0" distL="0" distR="0" wp14:anchorId="3CDAD010" wp14:editId="07777777">
                                      <wp:extent cx="2320925" cy="1580477"/>
                                      <wp:effectExtent l="0" t="0" r="3175" b="1270"/>
                                      <wp:docPr id="17" name="Obrázek 17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2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21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320925" cy="1580477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Textové pole 15"/>
                          <wps:cNvSpPr txBox="1"/>
                          <wps:spPr>
                            <a:xfrm>
                              <a:off x="4183811" y="2303253"/>
                              <a:ext cx="2579298" cy="175978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101652C" w14:textId="77777777" w:rsidR="00D836A1" w:rsidRDefault="00D836A1" w:rsidP="001C6714">
                                <w:r w:rsidRPr="00973367">
                                  <w:rPr>
                                    <w:noProof/>
                                    <w:lang w:val="en-US"/>
                                  </w:rPr>
                                  <w:drawing>
                                    <wp:inline distT="0" distB="0" distL="0" distR="0" wp14:anchorId="72C597F9" wp14:editId="07777777">
                                      <wp:extent cx="2389505" cy="1627178"/>
                                      <wp:effectExtent l="0" t="0" r="0" b="0"/>
                                      <wp:docPr id="18" name="Obrázek 18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3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22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2389505" cy="1627178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0" name="Textové pole 30"/>
                        <wps:cNvSpPr txBox="1"/>
                        <wps:spPr>
                          <a:xfrm>
                            <a:off x="427512" y="4156364"/>
                            <a:ext cx="6553200" cy="189781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7652DDB" w14:textId="2423D18F" w:rsidR="00D836A1" w:rsidRPr="00353B93" w:rsidRDefault="00D836A1" w:rsidP="001C6714">
                              <w:pPr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>Fig</w:t>
                              </w:r>
                              <w:r w:rsidR="00E573FA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>3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 xml:space="preserve">. Limit of detection. 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The probability of detection (POD) curves and LOD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95%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for (A) QS1 (strain A/mallard/Czech Republic/13579-84K/2010(H4N6); GenBank accession number </w:t>
                              </w:r>
                              <w:hyperlink r:id="rId23">
                                <w:r w:rsidRPr="00353B93">
                                  <w:rPr>
                                    <w:rStyle w:val="Hypertextovodkaz"/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US"/>
                                  </w:rPr>
                                  <w:t>JF789621</w:t>
                                </w:r>
                              </w:hyperlink>
                              <w:r w:rsidRPr="00353B93">
                                <w:rPr>
                                  <w:rStyle w:val="Hypertextovodkaz"/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and (B) QS2 (strain A/goose/Czech Republic/1848-T14/2009(H7N9; GenBank accession number </w:t>
                              </w:r>
                              <w:hyperlink r:id="rId24">
                                <w:r w:rsidRPr="00353B93">
                                  <w:rPr>
                                    <w:rStyle w:val="Hypertextovodkaz"/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US"/>
                                  </w:rPr>
                                  <w:t>HQ244418</w:t>
                                </w:r>
                              </w:hyperlink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.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The blue curves denote the mean POD curve along with the corresponding 95 % confidence range highlighted in grey. The POD under ideal conditions is displayed as the black dashed curves. The LOD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95%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for the QS1 was established as </w:t>
                              </w:r>
                              <w:r w:rsidR="006D1CF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8.243 copies/reaction, i.e. ~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2 copies/µl </w:t>
                              </w:r>
                              <w:r w:rsidR="003F19B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of template 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with a 95 % confidence interval of [4.897, 13.913] and for QS2 as </w:t>
                              </w:r>
                              <w:r w:rsidR="006D1CF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5.220 copies/reaction, i.e. ~1 copy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/µl </w:t>
                              </w:r>
                              <w:r w:rsidR="003F19B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of template </w:t>
                              </w:r>
                              <w:r w:rsidRPr="00353B9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with a 95 % confidence interval of [2.817, 9.644]. The tables (C, D) show the positive rate obtained per 12 replicates (2*6 replicates under repeatability conditions).</w:t>
                              </w:r>
                            </w:p>
                            <w:p w14:paraId="4B99056E" w14:textId="77777777" w:rsidR="00D836A1" w:rsidRPr="00353B93" w:rsidRDefault="00D836A1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ové pole 37"/>
                        <wps:cNvSpPr txBox="1"/>
                        <wps:spPr>
                          <a:xfrm>
                            <a:off x="249382" y="2303813"/>
                            <a:ext cx="422694" cy="30192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AAF844" w14:textId="77777777" w:rsidR="00D836A1" w:rsidRPr="00635B73" w:rsidRDefault="00D836A1" w:rsidP="00635B73">
                              <w:pPr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ové pole 38"/>
                        <wps:cNvSpPr txBox="1"/>
                        <wps:spPr>
                          <a:xfrm>
                            <a:off x="11876" y="178130"/>
                            <a:ext cx="422694" cy="30192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16D17B" w14:textId="77777777" w:rsidR="00D836A1" w:rsidRPr="00635B73" w:rsidRDefault="00D836A1" w:rsidP="00635B73">
                              <w:pPr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635B73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ové pole 39"/>
                        <wps:cNvSpPr txBox="1"/>
                        <wps:spPr>
                          <a:xfrm>
                            <a:off x="4013860" y="2303813"/>
                            <a:ext cx="422694" cy="30192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740529" w14:textId="77777777" w:rsidR="00D836A1" w:rsidRPr="00635B73" w:rsidRDefault="00D836A1" w:rsidP="00635B73">
                              <w:pPr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Textové pole 40"/>
                        <wps:cNvSpPr txBox="1"/>
                        <wps:spPr>
                          <a:xfrm>
                            <a:off x="3669476" y="166255"/>
                            <a:ext cx="422694" cy="30192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ED4E73" w14:textId="77777777" w:rsidR="00D836A1" w:rsidRPr="00635B73" w:rsidRDefault="00D836A1" w:rsidP="00635B73">
                              <w:pPr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47647C" id="Skupina 41" o:spid="_x0000_s1040" style="position:absolute;margin-left:-21.9pt;margin-top:-.6pt;width:564.1pt;height:476.7pt;z-index:251702784" coordsize="71641,605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">
                <v:group id="Skupina 29" o:spid="_x0000_s1041" style="position:absolute;width:71641;height:40630" coordsize="71641,406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shape id="Textové pole 5" o:spid="_x0000_s1042" type="#_x0000_t202" style="position:absolute;width:32694;height:215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" filled="f" strokecolor="#5b9bd5 [3204]" strokeweight="1pt">
                    <v:textbox>
                      <w:txbxContent>
                        <w:p w14:paraId="049F31CB" w14:textId="77777777" w:rsidR="00D836A1" w:rsidRDefault="00D836A1">
                          <w:r>
                            <w:rPr>
                              <w:noProof/>
                              <w:lang w:val="en-US"/>
                            </w:rPr>
                            <w:drawing>
                              <wp:inline distT="0" distB="0" distL="0" distR="0" wp14:anchorId="2A87E884" wp14:editId="20FFE163">
                                <wp:extent cx="3051976" cy="1943100"/>
                                <wp:effectExtent l="0" t="0" r="0" b="0"/>
                                <wp:docPr id="23" name="Obrázek 3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4" name="Obrázek 3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9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3054768" cy="194487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Textové pole 8" o:spid="_x0000_s1043" type="#_x0000_t202" style="position:absolute;left:37351;width:34290;height:218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" filled="f" strokecolor="#70ad47 [3209]" strokeweight="1pt">
                    <v:textbox>
                      <w:txbxContent>
                        <w:p w14:paraId="53128261" w14:textId="77777777" w:rsidR="00D836A1" w:rsidRDefault="00D836A1" w:rsidP="001C6714">
                          <w:r>
                            <w:rPr>
                              <w:noProof/>
                              <w:lang w:val="en-US"/>
                            </w:rPr>
                            <w:drawing>
                              <wp:inline distT="0" distB="0" distL="0" distR="0" wp14:anchorId="0719B7A2" wp14:editId="0F234FD8">
                                <wp:extent cx="3239770" cy="2062480"/>
                                <wp:effectExtent l="0" t="0" r="0" b="0"/>
                                <wp:docPr id="24" name="Obrázek 6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7" name="Obrázek 6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0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3239770" cy="206248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Textové pole 14" o:spid="_x0000_s1044" type="#_x0000_t202" style="position:absolute;left:4313;top:23118;width:25103;height:17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ByMxAAAANsAAAAPAAAAZHJzL2Rvd25yZXYueG1sRE9Na8JA&#10;EL0X/A/LCN7qpmI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KssHIzEAAAA2wAAAA8A&#10;AAAAAAAAAAAAAAAABwIAAGRycy9kb3ducmV2LnhtbFBLBQYAAAAAAwADALcAAAD4AgAAAAA=&#10;" filled="f" stroked="f" strokeweight=".5pt">
                    <v:textbox>
                      <w:txbxContent>
                        <w:p w14:paraId="62486C05" w14:textId="77777777" w:rsidR="00D836A1" w:rsidRDefault="00D836A1" w:rsidP="001C6714">
                          <w:r w:rsidRPr="00973367">
                            <w:rPr>
                              <w:noProof/>
                              <w:lang w:val="en-US"/>
                            </w:rPr>
                            <w:drawing>
                              <wp:inline distT="0" distB="0" distL="0" distR="0" wp14:anchorId="3CDAD010" wp14:editId="07777777">
                                <wp:extent cx="2320925" cy="1580477"/>
                                <wp:effectExtent l="0" t="0" r="3175" b="1270"/>
                                <wp:docPr id="17" name="Obrázek 17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2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320925" cy="1580477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  <v:shape id="Textové pole 15" o:spid="_x0000_s1045" type="#_x0000_t202" style="position:absolute;left:41838;top:23032;width:25793;height:175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" filled="f" stroked="f" strokeweight=".5pt">
                    <v:textbox>
                      <w:txbxContent>
                        <w:p w14:paraId="4101652C" w14:textId="77777777" w:rsidR="00D836A1" w:rsidRDefault="00D836A1" w:rsidP="001C6714">
                          <w:r w:rsidRPr="00973367">
                            <w:rPr>
                              <w:noProof/>
                              <w:lang w:val="en-US"/>
                            </w:rPr>
                            <w:drawing>
                              <wp:inline distT="0" distB="0" distL="0" distR="0" wp14:anchorId="72C597F9" wp14:editId="07777777">
                                <wp:extent cx="2389505" cy="1627178"/>
                                <wp:effectExtent l="0" t="0" r="0" b="0"/>
                                <wp:docPr id="18" name="Obrázek 18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389505" cy="162717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</v:group>
                <v:shape id="Textové pole 30" o:spid="_x0000_s1046" type="#_x0000_t202" style="position:absolute;left:4275;top:41563;width:65532;height:189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" fillcolor="white [3201]" stroked="f" strokeweight=".5pt">
                  <v:textbox>
                    <w:txbxContent>
                      <w:p w14:paraId="67652DDB" w14:textId="2423D18F" w:rsidR="00D836A1" w:rsidRPr="00353B93" w:rsidRDefault="00D836A1" w:rsidP="001C6714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US"/>
                          </w:rPr>
                          <w:t>Fig</w:t>
                        </w:r>
                        <w:r w:rsidR="00E573FA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US"/>
                          </w:rPr>
                          <w:t>3</w:t>
                        </w:r>
                        <w:r w:rsidRPr="00353B93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US"/>
                          </w:rPr>
                          <w:t xml:space="preserve">. Limit of detection. 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The probability of detection (POD) curves and LOD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vertAlign w:val="subscript"/>
                            <w:lang w:val="en-US"/>
                          </w:rPr>
                          <w:t>95%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 for (A) QS1 (strain A/mallard/Czech Republic/13579-84K/2010(H4N6); GenBank accession number </w:t>
                        </w:r>
                        <w:hyperlink r:id="rId25">
                          <w:r w:rsidRPr="00353B93">
                            <w:rPr>
                              <w:rStyle w:val="Hypertextovodkaz"/>
                              <w:rFonts w:ascii="Times New Roman" w:hAnsi="Times New Roman" w:cs="Times New Roman"/>
                              <w:sz w:val="20"/>
                              <w:szCs w:val="20"/>
                              <w:lang w:val="en-US"/>
                            </w:rPr>
                            <w:t>JF789621</w:t>
                          </w:r>
                        </w:hyperlink>
                        <w:r w:rsidRPr="00353B93">
                          <w:rPr>
                            <w:rStyle w:val="Hypertextovodkaz"/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)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 and (B) QS2 (strain A/goose/Czech Republic/1848-T14/2009(H7N9; GenBank accession number </w:t>
                        </w:r>
                        <w:hyperlink r:id="rId26">
                          <w:r w:rsidRPr="00353B93">
                            <w:rPr>
                              <w:rStyle w:val="Hypertextovodkaz"/>
                              <w:rFonts w:ascii="Times New Roman" w:hAnsi="Times New Roman" w:cs="Times New Roman"/>
                              <w:sz w:val="20"/>
                              <w:szCs w:val="20"/>
                              <w:lang w:val="en-US"/>
                            </w:rPr>
                            <w:t>HQ244418</w:t>
                          </w:r>
                        </w:hyperlink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)</w:t>
                        </w:r>
                        <w:r w:rsidRPr="00353B93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.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 The blue curves denote the mean POD curve along with the corresponding 95 % confidence range highlighted in grey. The POD under ideal conditions is displayed as the black dashed curves. The LOD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vertAlign w:val="subscript"/>
                            <w:lang w:val="en-US"/>
                          </w:rPr>
                          <w:t>95%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 for the QS1 was established as </w:t>
                        </w:r>
                        <w:r w:rsidR="006D1CF9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8.243 copies/reaction, i.e. ~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2 copies/µl </w:t>
                        </w:r>
                        <w:r w:rsidR="003F19BE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of template 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with a 95 % confidence interval of [4.897, 13.913] and for QS2 as </w:t>
                        </w:r>
                        <w:r w:rsidR="006D1CF9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5.220 copies/reaction, i.e. ~1 copy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/µl </w:t>
                        </w:r>
                        <w:r w:rsidR="003F19BE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of template </w:t>
                        </w:r>
                        <w:r w:rsidRPr="00353B9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with a 95 % confidence interval of [2.817, 9.644]. The tables (C, D) show the positive rate obtained per 12 replicates (2*6 replicates under repeatability conditions).</w:t>
                        </w:r>
                      </w:p>
                      <w:p w14:paraId="4B99056E" w14:textId="77777777" w:rsidR="00D836A1" w:rsidRPr="00353B93" w:rsidRDefault="00D836A1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Textové pole 37" o:spid="_x0000_s1047" type="#_x0000_t202" style="position:absolute;left:2493;top:23038;width:4227;height:3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" filled="f" stroked="f" strokeweight=".5pt">
                  <v:textbox>
                    <w:txbxContent>
                      <w:p w14:paraId="37AAF844" w14:textId="77777777" w:rsidR="00D836A1" w:rsidRPr="00635B73" w:rsidRDefault="00D836A1" w:rsidP="00635B73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ové pole 38" o:spid="_x0000_s1048" type="#_x0000_t202" style="position:absolute;left:118;top:1781;width:4227;height:3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Erp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YdRK6cMAAADbAAAADwAA&#10;AAAAAAAAAAAAAAAHAgAAZHJzL2Rvd25yZXYueG1sUEsFBgAAAAADAAMAtwAAAPcCAAAAAA==&#10;" filled="f" stroked="f" strokeweight=".5pt">
                  <v:textbox>
                    <w:txbxContent>
                      <w:p w14:paraId="5316D17B" w14:textId="77777777" w:rsidR="00D836A1" w:rsidRPr="00635B73" w:rsidRDefault="00D836A1" w:rsidP="00635B73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635B73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ové pole 39" o:spid="_x0000_s1049" type="#_x0000_t202" style="position:absolute;left:40138;top:23038;width:4227;height:3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" filled="f" stroked="f" strokeweight=".5pt">
                  <v:textbox>
                    <w:txbxContent>
                      <w:p w14:paraId="61740529" w14:textId="77777777" w:rsidR="00D836A1" w:rsidRPr="00635B73" w:rsidRDefault="00D836A1" w:rsidP="00635B73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Textové pole 40" o:spid="_x0000_s1050" type="#_x0000_t202" style="position:absolute;left:36694;top:1662;width:4227;height:3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" filled="f" stroked="f" strokeweight=".5pt">
                  <v:textbox>
                    <w:txbxContent>
                      <w:p w14:paraId="61ED4E73" w14:textId="77777777" w:rsidR="00D836A1" w:rsidRPr="00635B73" w:rsidRDefault="00D836A1" w:rsidP="00635B73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17C2F63" w14:textId="2F1D8EDC" w:rsidR="005E61B3" w:rsidRPr="00945133" w:rsidRDefault="005E61B3">
      <w:pPr>
        <w:rPr>
          <w:lang w:val="en-GB"/>
        </w:rPr>
      </w:pPr>
    </w:p>
    <w:p w14:paraId="44EAFD9C" w14:textId="30CBC9AC" w:rsidR="005E61B3" w:rsidRPr="00945133" w:rsidRDefault="00353B93">
      <w:pPr>
        <w:rPr>
          <w:lang w:val="en-GB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709952" behindDoc="0" locked="0" layoutInCell="1" allowOverlap="1" wp14:anchorId="1504887B" wp14:editId="3702BCFD">
                <wp:simplePos x="0" y="0"/>
                <wp:positionH relativeFrom="column">
                  <wp:posOffset>179222</wp:posOffset>
                </wp:positionH>
                <wp:positionV relativeFrom="paragraph">
                  <wp:posOffset>5452034</wp:posOffset>
                </wp:positionV>
                <wp:extent cx="6553127" cy="3403443"/>
                <wp:effectExtent l="0" t="0" r="635" b="6985"/>
                <wp:wrapNone/>
                <wp:docPr id="20" name="Skupina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3127" cy="3403443"/>
                          <a:chOff x="0" y="0"/>
                          <a:chExt cx="6553127" cy="3403443"/>
                        </a:xfrm>
                      </wpg:grpSpPr>
                      <wps:wsp>
                        <wps:cNvPr id="33" name="Textové pole 33"/>
                        <wps:cNvSpPr txBox="1"/>
                        <wps:spPr>
                          <a:xfrm>
                            <a:off x="0" y="0"/>
                            <a:ext cx="6553127" cy="50779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9FE38A4" w14:textId="152380DE" w:rsidR="00D836A1" w:rsidRPr="00635B73" w:rsidRDefault="00D836A1" w:rsidP="00635B73">
                              <w:pPr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>Table 1</w:t>
                              </w:r>
                              <w:r w:rsidRPr="00635B73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 xml:space="preserve">. </w:t>
                              </w:r>
                              <w:r w:rsidRPr="00635B73"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The orthogonal combination matrix sc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eme (A) along </w:t>
                              </w:r>
                              <w:r w:rsidR="00875594"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with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the</w:t>
                              </w:r>
                              <w:r w:rsidRPr="00635B73"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factor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and their values </w:t>
                              </w:r>
                              <w:r w:rsidRPr="00635B73"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>(B)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considered for robustness estimation</w:t>
                              </w:r>
                              <w:r w:rsidRPr="00635B73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GB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" name="Skupina 19"/>
                        <wpg:cNvGrpSpPr/>
                        <wpg:grpSpPr>
                          <a:xfrm>
                            <a:off x="351130" y="405993"/>
                            <a:ext cx="5353555" cy="2997450"/>
                            <a:chOff x="0" y="0"/>
                            <a:chExt cx="5353555" cy="2997450"/>
                          </a:xfrm>
                        </wpg:grpSpPr>
                        <wpg:grpSp>
                          <wpg:cNvPr id="26" name="Skupina 26"/>
                          <wpg:cNvGrpSpPr/>
                          <wpg:grpSpPr>
                            <a:xfrm>
                              <a:off x="201168" y="0"/>
                              <a:ext cx="5152387" cy="2997450"/>
                              <a:chOff x="0" y="0"/>
                              <a:chExt cx="5152444" cy="2997642"/>
                            </a:xfrm>
                          </wpg:grpSpPr>
                          <wps:wsp>
                            <wps:cNvPr id="7" name="Textové pole 7"/>
                            <wps:cNvSpPr txBox="1"/>
                            <wps:spPr>
                              <a:xfrm>
                                <a:off x="0" y="0"/>
                                <a:ext cx="5136542" cy="14630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FC39945" w14:textId="77777777" w:rsidR="00D836A1" w:rsidRDefault="00D836A1">
                                  <w:r w:rsidRPr="00D6133C">
                                    <w:rPr>
                                      <w:noProof/>
                                      <w:lang w:val="en-US"/>
                                    </w:rPr>
                                    <w:drawing>
                                      <wp:inline distT="0" distB="0" distL="0" distR="0" wp14:anchorId="0D514C16" wp14:editId="07777777">
                                        <wp:extent cx="4947285" cy="1276702"/>
                                        <wp:effectExtent l="0" t="0" r="5715" b="0"/>
                                        <wp:docPr id="53" name="Obrázek 53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4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7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4947285" cy="127670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" name="Textové pole 11"/>
                            <wps:cNvSpPr txBox="1"/>
                            <wps:spPr>
                              <a:xfrm>
                                <a:off x="15902" y="1534602"/>
                                <a:ext cx="5136542" cy="14630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562CB0E" w14:textId="77777777" w:rsidR="00D836A1" w:rsidRDefault="00D836A1" w:rsidP="00B56236">
                                  <w:r w:rsidRPr="00D6133C">
                                    <w:rPr>
                                      <w:noProof/>
                                      <w:lang w:val="en-US"/>
                                    </w:rPr>
                                    <w:drawing>
                                      <wp:inline distT="0" distB="0" distL="0" distR="0" wp14:anchorId="722154BB" wp14:editId="07777777">
                                        <wp:extent cx="4947285" cy="1276702"/>
                                        <wp:effectExtent l="0" t="0" r="5715" b="0"/>
                                        <wp:docPr id="58" name="Obrázek 58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5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8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4947285" cy="127670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6" name="Textové pole 36"/>
                          <wps:cNvSpPr txBox="1"/>
                          <wps:spPr>
                            <a:xfrm>
                              <a:off x="0" y="58522"/>
                              <a:ext cx="422689" cy="30190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2D9AB17" w14:textId="77777777" w:rsidR="00D836A1" w:rsidRPr="00635B73" w:rsidRDefault="00D836A1" w:rsidP="00635B73">
                                <w:pPr>
                                  <w:spacing w:line="36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635B73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Textové pole 42"/>
                          <wps:cNvSpPr txBox="1"/>
                          <wps:spPr>
                            <a:xfrm>
                              <a:off x="0" y="1591056"/>
                              <a:ext cx="422689" cy="30190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02C79F1" w14:textId="77777777" w:rsidR="00D836A1" w:rsidRPr="00635B73" w:rsidRDefault="00D836A1" w:rsidP="00635B73">
                                <w:pPr>
                                  <w:spacing w:line="36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504887B" id="Skupina 20" o:spid="_x0000_s1051" style="position:absolute;margin-left:14.1pt;margin-top:429.3pt;width:516pt;height:268pt;z-index:251709952" coordsize="65531,340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">
                <v:shape id="Textové pole 33" o:spid="_x0000_s1052" type="#_x0000_t202" style="position:absolute;width:65531;height:5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" fillcolor="white [3201]" stroked="f" strokeweight=".5pt">
                  <v:textbox>
                    <w:txbxContent>
                      <w:p w14:paraId="79FE38A4" w14:textId="152380DE" w:rsidR="00D836A1" w:rsidRPr="00635B73" w:rsidRDefault="00D836A1" w:rsidP="00635B73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GB"/>
                          </w:rPr>
                          <w:t>Table 1</w:t>
                        </w:r>
                        <w:r w:rsidRPr="00635B73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GB"/>
                          </w:rPr>
                          <w:t xml:space="preserve">. </w:t>
                        </w:r>
                        <w:r w:rsidRPr="00635B73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The orthogonal combination matrix sch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eme (A) along </w:t>
                        </w:r>
                        <w:r w:rsidR="00875594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with 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the</w:t>
                        </w:r>
                        <w:r w:rsidRPr="00635B73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factors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and their values </w:t>
                        </w:r>
                        <w:r w:rsidRPr="00635B73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>(B)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  <w:lang w:val="en-GB"/>
                          </w:rPr>
                          <w:t xml:space="preserve"> considered for robustness estimation</w:t>
                        </w:r>
                        <w:r w:rsidRPr="00635B73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GB"/>
                          </w:rPr>
                          <w:t xml:space="preserve">. </w:t>
                        </w:r>
                      </w:p>
                    </w:txbxContent>
                  </v:textbox>
                </v:shape>
                <v:group id="Skupina 19" o:spid="_x0000_s1053" style="position:absolute;left:3511;top:4059;width:53535;height:29975" coordsize="53535,299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group id="Skupina 26" o:spid="_x0000_s1054" style="position:absolute;left:2011;width:51524;height:29974" coordsize="51524,299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<v:shape id="Textové pole 7" o:spid="_x0000_s1055" type="#_x0000_t202" style="position:absolute;width:51365;height:146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" fillcolor="white [3201]" stroked="f" strokeweight=".5pt">
                      <v:textbox>
                        <w:txbxContent>
                          <w:p w14:paraId="1FC39945" w14:textId="77777777" w:rsidR="00D836A1" w:rsidRDefault="00D836A1">
                            <w:r w:rsidRPr="00D6133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0D514C16" wp14:editId="07777777">
                                  <wp:extent cx="4947285" cy="1276702"/>
                                  <wp:effectExtent l="0" t="0" r="5715" b="0"/>
                                  <wp:docPr id="53" name="Obrázek 5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47285" cy="127670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  <v:shape id="Textové pole 11" o:spid="_x0000_s1056" type="#_x0000_t202" style="position:absolute;left:159;top:15346;width:51365;height:146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" fillcolor="white [3201]" stroked="f" strokeweight=".5pt">
                      <v:textbox>
                        <w:txbxContent>
                          <w:p w14:paraId="0562CB0E" w14:textId="77777777" w:rsidR="00D836A1" w:rsidRDefault="00D836A1" w:rsidP="00B56236">
                            <w:r w:rsidRPr="00D6133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722154BB" wp14:editId="07777777">
                                  <wp:extent cx="4947285" cy="1276702"/>
                                  <wp:effectExtent l="0" t="0" r="5715" b="0"/>
                                  <wp:docPr id="58" name="Obrázek 5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47285" cy="127670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v:group>
                  <v:shape id="Textové pole 36" o:spid="_x0000_s1057" type="#_x0000_t202" style="position:absolute;top:585;width:4226;height:3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" filled="f" stroked="f" strokeweight=".5pt">
                    <v:textbox>
                      <w:txbxContent>
                        <w:p w14:paraId="02D9AB17" w14:textId="77777777" w:rsidR="00D836A1" w:rsidRPr="00635B73" w:rsidRDefault="00D836A1" w:rsidP="00635B73">
                          <w:pPr>
                            <w:spacing w:line="360" w:lineRule="auto"/>
                            <w:jc w:val="both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  <w:r w:rsidRPr="00635B73"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ové pole 42" o:spid="_x0000_s1058" type="#_x0000_t202" style="position:absolute;top:15910;width:4226;height:3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" filled="f" stroked="f" strokeweight=".5pt">
                    <v:textbox>
                      <w:txbxContent>
                        <w:p w14:paraId="502C79F1" w14:textId="77777777" w:rsidR="00D836A1" w:rsidRPr="00635B73" w:rsidRDefault="00D836A1" w:rsidP="00635B73">
                          <w:pPr>
                            <w:spacing w:line="360" w:lineRule="auto"/>
                            <w:jc w:val="both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5E61B3" w:rsidRPr="00945133">
        <w:rPr>
          <w:lang w:val="en-GB"/>
        </w:rPr>
        <w:br w:type="page"/>
      </w:r>
    </w:p>
    <w:p w14:paraId="142E0CB8" w14:textId="10FF4350" w:rsidR="006D59FA" w:rsidRPr="00945133" w:rsidRDefault="00FA31BC">
      <w:pPr>
        <w:rPr>
          <w:lang w:val="en-GB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0D8824D6" wp14:editId="7884707B">
                <wp:simplePos x="0" y="0"/>
                <wp:positionH relativeFrom="column">
                  <wp:posOffset>-281940</wp:posOffset>
                </wp:positionH>
                <wp:positionV relativeFrom="paragraph">
                  <wp:posOffset>-493286</wp:posOffset>
                </wp:positionV>
                <wp:extent cx="6933565" cy="10206990"/>
                <wp:effectExtent l="0" t="0" r="0" b="3810"/>
                <wp:wrapNone/>
                <wp:docPr id="31" name="Skupina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33565" cy="10206990"/>
                          <a:chOff x="0" y="0"/>
                          <a:chExt cx="6933916" cy="10207516"/>
                        </a:xfrm>
                      </wpg:grpSpPr>
                      <wps:wsp>
                        <wps:cNvPr id="21" name="Textové pole 21"/>
                        <wps:cNvSpPr txBox="1"/>
                        <wps:spPr>
                          <a:xfrm>
                            <a:off x="0" y="15766"/>
                            <a:ext cx="3365500" cy="101917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A3D3EC" w14:textId="1180266B" w:rsidR="00D836A1" w:rsidRDefault="00D836A1" w:rsidP="005E61B3"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70101BD7" wp14:editId="31DCA79C">
                                    <wp:extent cx="3106403" cy="9940594"/>
                                    <wp:effectExtent l="19050" t="19050" r="18415" b="22860"/>
                                    <wp:docPr id="54" name="Obrázek 5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3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29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113514" cy="996334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19050">
                                              <a:solidFill>
                                                <a:schemeClr val="bg1">
                                                  <a:lumMod val="85000"/>
                                                </a:schemeClr>
                                              </a:solidFill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ové pole 4"/>
                        <wps:cNvSpPr txBox="1"/>
                        <wps:spPr>
                          <a:xfrm>
                            <a:off x="3515711" y="0"/>
                            <a:ext cx="3418205" cy="64176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27B00A" w14:textId="7772AC78" w:rsidR="00D836A1" w:rsidRDefault="00D836A1" w:rsidP="00BA7B20"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1CD01F80" wp14:editId="0FDA7C15">
                                    <wp:extent cx="3228975" cy="6172713"/>
                                    <wp:effectExtent l="19050" t="19050" r="9525" b="19050"/>
                                    <wp:docPr id="55" name="Obrázek 5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4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30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228975" cy="617271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19050">
                                              <a:solidFill>
                                                <a:schemeClr val="bg1">
                                                  <a:lumMod val="85000"/>
                                                </a:schemeClr>
                                              </a:solidFill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D8824D6" id="Skupina 31" o:spid="_x0000_s1059" style="position:absolute;margin-left:-22.2pt;margin-top:-38.85pt;width:545.95pt;height:803.7pt;z-index:251655168" coordsize="69339,1020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">
                <v:shape id="Textové pole 21" o:spid="_x0000_s1060" type="#_x0000_t202" style="position:absolute;top:157;width:33655;height:101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" fillcolor="white [3201]" stroked="f" strokeweight=".5pt">
                  <v:textbox>
                    <w:txbxContent>
                      <w:p w14:paraId="72A3D3EC" w14:textId="1180266B" w:rsidR="00D836A1" w:rsidRDefault="00D836A1" w:rsidP="005E61B3">
                        <w:r>
                          <w:rPr>
                            <w:noProof/>
                            <w:lang w:val="en-US"/>
                          </w:rPr>
                          <w:drawing>
                            <wp:inline distT="0" distB="0" distL="0" distR="0" wp14:anchorId="70101BD7" wp14:editId="31DCA79C">
                              <wp:extent cx="3106403" cy="9940594"/>
                              <wp:effectExtent l="19050" t="19050" r="18415" b="22860"/>
                              <wp:docPr id="54" name="Obrázek 5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3113514" cy="996334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9050">
                                        <a:solidFill>
                                          <a:schemeClr val="bg1">
                                            <a:lumMod val="85000"/>
                                          </a:schemeClr>
                                        </a:solidFill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ové pole 4" o:spid="_x0000_s1061" type="#_x0000_t202" style="position:absolute;left:35157;width:34182;height:64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xqP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" filled="f" stroked="f" strokeweight=".5pt">
                  <v:textbox>
                    <w:txbxContent>
                      <w:p w14:paraId="0E27B00A" w14:textId="7772AC78" w:rsidR="00D836A1" w:rsidRDefault="00D836A1" w:rsidP="00BA7B20">
                        <w:r>
                          <w:rPr>
                            <w:noProof/>
                            <w:lang w:val="en-US"/>
                          </w:rPr>
                          <w:drawing>
                            <wp:inline distT="0" distB="0" distL="0" distR="0" wp14:anchorId="1CD01F80" wp14:editId="0FDA7C15">
                              <wp:extent cx="3228975" cy="6172713"/>
                              <wp:effectExtent l="19050" t="19050" r="9525" b="19050"/>
                              <wp:docPr id="55" name="Obrázek 5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3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3228975" cy="617271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9050">
                                        <a:solidFill>
                                          <a:schemeClr val="bg1">
                                            <a:lumMod val="85000"/>
                                          </a:schemeClr>
                                        </a:solidFill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8BC7EE2" w14:textId="4955E827" w:rsidR="006D59FA" w:rsidRPr="00945133" w:rsidRDefault="006D59FA">
      <w:pPr>
        <w:rPr>
          <w:lang w:val="en-GB"/>
        </w:rPr>
      </w:pPr>
      <w:r w:rsidRPr="00945133">
        <w:rPr>
          <w:lang w:val="en-GB"/>
        </w:rPr>
        <w:br w:type="page"/>
      </w:r>
    </w:p>
    <w:p w14:paraId="19A5801C" w14:textId="242267C8" w:rsidR="001C6714" w:rsidRPr="00945133" w:rsidRDefault="002D0835">
      <w:pPr>
        <w:rPr>
          <w:lang w:val="en-GB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3BE6E6D8" wp14:editId="0BDC2197">
                <wp:simplePos x="0" y="0"/>
                <wp:positionH relativeFrom="column">
                  <wp:posOffset>3312595</wp:posOffset>
                </wp:positionH>
                <wp:positionV relativeFrom="paragraph">
                  <wp:posOffset>-218374</wp:posOffset>
                </wp:positionV>
                <wp:extent cx="3332231" cy="4282440"/>
                <wp:effectExtent l="0" t="0" r="0" b="3810"/>
                <wp:wrapNone/>
                <wp:docPr id="3" name="Textové po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2231" cy="42824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94D5A5" w14:textId="5A8B107D" w:rsidR="00D836A1" w:rsidRDefault="00D836A1" w:rsidP="006D59FA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DDEE986" wp14:editId="0D274BF5">
                                  <wp:extent cx="3096895" cy="3979816"/>
                                  <wp:effectExtent l="19050" t="19050" r="27305" b="20955"/>
                                  <wp:docPr id="57" name="Obrázek 5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96895" cy="397981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19050">
                                            <a:solidFill>
                                              <a:schemeClr val="bg1">
                                                <a:lumMod val="85000"/>
                                              </a:schemeClr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BE6E6D8" id="Textové pole 3" o:spid="_x0000_s1062" type="#_x0000_t202" style="position:absolute;margin-left:260.85pt;margin-top:-17.2pt;width:262.4pt;height:337.2pt;z-index:2516490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" filled="f" stroked="f" strokeweight=".5pt">
                <v:textbox>
                  <w:txbxContent>
                    <w:p w14:paraId="4B94D5A5" w14:textId="5A8B107D" w:rsidR="00D836A1" w:rsidRDefault="00D836A1" w:rsidP="006D59FA"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1DDEE986" wp14:editId="0D274BF5">
                            <wp:extent cx="3096895" cy="3979816"/>
                            <wp:effectExtent l="19050" t="19050" r="27305" b="20955"/>
                            <wp:docPr id="57" name="Obrázek 5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96895" cy="397981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9050">
                                      <a:solidFill>
                                        <a:schemeClr val="bg1">
                                          <a:lumMod val="85000"/>
                                        </a:schemeClr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2E771C12" wp14:editId="17014319">
                <wp:simplePos x="0" y="0"/>
                <wp:positionH relativeFrom="column">
                  <wp:posOffset>-266466</wp:posOffset>
                </wp:positionH>
                <wp:positionV relativeFrom="paragraph">
                  <wp:posOffset>-201544</wp:posOffset>
                </wp:positionV>
                <wp:extent cx="3321011" cy="3518535"/>
                <wp:effectExtent l="0" t="0" r="0" b="5715"/>
                <wp:wrapNone/>
                <wp:docPr id="9" name="Textové po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11" cy="35185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56B9AB" w14:textId="60E61921" w:rsidR="00D836A1" w:rsidRDefault="00D836A1" w:rsidP="006D59FA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85C315B" wp14:editId="4383D883">
                                  <wp:extent cx="2985135" cy="3280915"/>
                                  <wp:effectExtent l="19050" t="19050" r="24765" b="15240"/>
                                  <wp:docPr id="56" name="Obrázek 5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5135" cy="32809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19050">
                                            <a:solidFill>
                                              <a:schemeClr val="bg1">
                                                <a:lumMod val="85000"/>
                                              </a:schemeClr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E771C12" id="Textové pole 9" o:spid="_x0000_s1063" type="#_x0000_t202" style="position:absolute;margin-left:-21pt;margin-top:-15.85pt;width:261.5pt;height:277.05pt;z-index:251651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" filled="f" stroked="f" strokeweight=".5pt">
                <v:textbox>
                  <w:txbxContent>
                    <w:p w14:paraId="3656B9AB" w14:textId="60E61921" w:rsidR="00D836A1" w:rsidRDefault="00D836A1" w:rsidP="006D59FA"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385C315B" wp14:editId="4383D883">
                            <wp:extent cx="2985135" cy="3280915"/>
                            <wp:effectExtent l="19050" t="19050" r="24765" b="15240"/>
                            <wp:docPr id="56" name="Obrázek 5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85135" cy="32809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9050">
                                      <a:solidFill>
                                        <a:schemeClr val="bg1">
                                          <a:lumMod val="85000"/>
                                        </a:schemeClr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2D8AEDCE" w14:textId="62D626BB" w:rsidR="5E8D8DB4" w:rsidRPr="00945133" w:rsidRDefault="005A0448" w:rsidP="5E8D8DB4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578542" wp14:editId="2677D420">
                <wp:simplePos x="0" y="0"/>
                <wp:positionH relativeFrom="column">
                  <wp:posOffset>-230430</wp:posOffset>
                </wp:positionH>
                <wp:positionV relativeFrom="paragraph">
                  <wp:posOffset>6977710</wp:posOffset>
                </wp:positionV>
                <wp:extent cx="6883603" cy="1981200"/>
                <wp:effectExtent l="0" t="0" r="0" b="0"/>
                <wp:wrapNone/>
                <wp:docPr id="16" name="Textové po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3603" cy="1981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466B51" w14:textId="549C5B90" w:rsidR="00D836A1" w:rsidRPr="00846372" w:rsidRDefault="00D836A1" w:rsidP="006D59FA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Fig</w:t>
                            </w:r>
                            <w:r w:rsidR="00E573F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. Alignment stratification. 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The concatenated (forward-pr</w:t>
                            </w:r>
                            <w:r w:rsidR="006D1CF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obe-reverse) alignments of the human H3N2, human H1N1pdm, avian, swine, and o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thers data prepared by the SequenceTracer web tool. The figure show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all 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the M</w:t>
                            </w:r>
                            <w:r w:rsidR="0087559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-sequence groups in a descending order along with representative sequences aligned to the SVIP-MPv2 primers and probe sequences (5’→3’). Note that the probe and reverse primer sequences are in </w:t>
                            </w:r>
                            <w:r w:rsidR="006D1CF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the 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reverse </w:t>
                            </w:r>
                            <w:r w:rsidR="006D1CF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complementary orientatio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="006D1CF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, i.e. as positive-strand sequences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. The alignment was drawn in the Graphic View mode of the BioEdit program. For clarity, the primers and probe sequences were separated by tildes and numbered according to their M</w:t>
                            </w:r>
                            <w:r w:rsidR="0087559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-segment positions. The dots indicate an identical nucleotide and the horizontal grey bar designates the threshold (≥0.5%). The shaded groups designate potentially critical M</w:t>
                            </w:r>
                            <w:r w:rsidR="0087559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-segment variants.</w:t>
                            </w:r>
                            <w:r w:rsidRPr="0084637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“Outgroup 1” contains sequences with at least one uncertainty (R, Y, N, etc), and “outgroup 2” encompasses an incomplete database of submissions. The “excluded” submissions contain no dat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578542" id="Textové pole 16" o:spid="_x0000_s1064" type="#_x0000_t202" style="position:absolute;margin-left:-18.15pt;margin-top:549.45pt;width:542pt;height:15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" fillcolor="white [3201]" stroked="f" strokeweight=".5pt">
                <v:textbox>
                  <w:txbxContent>
                    <w:p w14:paraId="77466B51" w14:textId="549C5B90" w:rsidR="00D836A1" w:rsidRPr="00846372" w:rsidRDefault="00D836A1" w:rsidP="006D59FA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>Fig</w:t>
                      </w:r>
                      <w:r w:rsidR="00E573FA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>4</w:t>
                      </w:r>
                      <w:r w:rsidRPr="00846372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 xml:space="preserve">. Alignment stratification. </w:t>
                      </w:r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The concatenated (forward-pr</w:t>
                      </w:r>
                      <w:r w:rsidR="006D1CF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obe-reverse) alignments of the human H3N2, human H1N1pdm, avian, swine, and o</w:t>
                      </w:r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thers data prepared by the SequenceTracer web tool. The figure shows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all </w:t>
                      </w:r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the M</w:t>
                      </w:r>
                      <w:r w:rsidR="0087559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P</w:t>
                      </w:r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-sequence groups in a descending order along with representative sequences aligned to the SVIP-MPv2 primers and probe sequences (5’→3’). Note that the probe and reverse primer sequences are in </w:t>
                      </w:r>
                      <w:r w:rsidR="006D1CF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the </w:t>
                      </w:r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reverse </w:t>
                      </w:r>
                      <w:r w:rsidR="006D1CF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complementary orientatio</w:t>
                      </w:r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n</w:t>
                      </w:r>
                      <w:r w:rsidR="006D1CF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, i.e. as positive-strand sequences</w:t>
                      </w:r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. The alignment was drawn in the Graphic View mode of the BioEdit program. For clarity, the primers and probe sequences were separated by tildes and numbered according to their M</w:t>
                      </w:r>
                      <w:r w:rsidR="0087559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P</w:t>
                      </w:r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-segment positions. The dots indicate an identical nucleotide and the horizontal grey bar designates the threshold (≥0.5%). The shaded groups designate potentially critical M</w:t>
                      </w:r>
                      <w:r w:rsidR="0087559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P</w:t>
                      </w:r>
                      <w:r w:rsidRPr="0084637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-segment variants.</w:t>
                      </w:r>
                      <w:r w:rsidRPr="0084637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“Outgroup 1” contains sequences with at least one uncertainty (R, Y, N, etc), and “outgroup 2” encompasses an incomplete database of submissions. The “excluded” submissions contain no dat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6096" behindDoc="0" locked="0" layoutInCell="1" allowOverlap="1" wp14:anchorId="77EFA7FC" wp14:editId="5E119262">
                <wp:simplePos x="0" y="0"/>
                <wp:positionH relativeFrom="column">
                  <wp:posOffset>-264956</wp:posOffset>
                </wp:positionH>
                <wp:positionV relativeFrom="paragraph">
                  <wp:posOffset>2969895</wp:posOffset>
                </wp:positionV>
                <wp:extent cx="3425589" cy="3905250"/>
                <wp:effectExtent l="0" t="0" r="3810" b="0"/>
                <wp:wrapNone/>
                <wp:docPr id="32" name="Textové po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5589" cy="3905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B7C90E" w14:textId="1868919D" w:rsidR="00D836A1" w:rsidRDefault="00D836A1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0976F08" wp14:editId="411AA2E1">
                                  <wp:extent cx="2982035" cy="3637790"/>
                                  <wp:effectExtent l="19050" t="19050" r="27940" b="20320"/>
                                  <wp:docPr id="52" name="Obrázek 5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7514" cy="364447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19050">
                                            <a:solidFill>
                                              <a:schemeClr val="bg1">
                                                <a:lumMod val="85000"/>
                                              </a:schemeClr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EFA7FC" id="Textové pole 32" o:spid="_x0000_s1065" type="#_x0000_t202" style="position:absolute;margin-left:-20.85pt;margin-top:233.85pt;width:269.75pt;height:307.5pt;z-index:251716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" fillcolor="white [3201]" stroked="f" strokeweight=".5pt">
                <v:textbox>
                  <w:txbxContent>
                    <w:p w14:paraId="67B7C90E" w14:textId="1868919D" w:rsidR="00D836A1" w:rsidRDefault="00D836A1"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20976F08" wp14:editId="411AA2E1">
                            <wp:extent cx="2982035" cy="3637790"/>
                            <wp:effectExtent l="19050" t="19050" r="27940" b="20320"/>
                            <wp:docPr id="52" name="Obrázek 5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87514" cy="36444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9050">
                                      <a:solidFill>
                                        <a:schemeClr val="bg1">
                                          <a:lumMod val="85000"/>
                                        </a:schemeClr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sectPr w:rsidR="5E8D8DB4" w:rsidRPr="00945133" w:rsidSect="005E61B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165A49" w14:textId="77777777" w:rsidR="00292AE3" w:rsidRDefault="00292AE3" w:rsidP="008D2B3A">
      <w:pPr>
        <w:spacing w:after="0" w:line="240" w:lineRule="auto"/>
      </w:pPr>
      <w:r>
        <w:separator/>
      </w:r>
    </w:p>
  </w:endnote>
  <w:endnote w:type="continuationSeparator" w:id="0">
    <w:p w14:paraId="3CF48097" w14:textId="77777777" w:rsidR="00292AE3" w:rsidRDefault="00292AE3" w:rsidP="008D2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8F6328" w14:textId="77777777" w:rsidR="00292AE3" w:rsidRDefault="00292AE3" w:rsidP="008D2B3A">
      <w:pPr>
        <w:spacing w:after="0" w:line="240" w:lineRule="auto"/>
      </w:pPr>
      <w:r>
        <w:separator/>
      </w:r>
    </w:p>
  </w:footnote>
  <w:footnote w:type="continuationSeparator" w:id="0">
    <w:p w14:paraId="4EE99825" w14:textId="77777777" w:rsidR="00292AE3" w:rsidRDefault="00292AE3" w:rsidP="008D2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48324042"/>
      <w:docPartObj>
        <w:docPartGallery w:val="Page Numbers (Top of Page)"/>
        <w:docPartUnique/>
      </w:docPartObj>
    </w:sdtPr>
    <w:sdtEndPr/>
    <w:sdtContent>
      <w:p w14:paraId="0162ECCE" w14:textId="77777777" w:rsidR="00D836A1" w:rsidRDefault="00D836A1">
        <w:pPr>
          <w:pStyle w:val="Zhlav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19BE">
          <w:rPr>
            <w:noProof/>
          </w:rPr>
          <w:t>5</w:t>
        </w:r>
        <w:r>
          <w:fldChar w:fldCharType="end"/>
        </w:r>
      </w:p>
    </w:sdtContent>
  </w:sdt>
  <w:p w14:paraId="07459315" w14:textId="77777777" w:rsidR="00D836A1" w:rsidRDefault="00D836A1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9E9"/>
    <w:rsid w:val="00016ED5"/>
    <w:rsid w:val="00064DCF"/>
    <w:rsid w:val="00086987"/>
    <w:rsid w:val="00087D95"/>
    <w:rsid w:val="000C3F0F"/>
    <w:rsid w:val="000D2A4E"/>
    <w:rsid w:val="000D32BD"/>
    <w:rsid w:val="00100E44"/>
    <w:rsid w:val="00103154"/>
    <w:rsid w:val="00114013"/>
    <w:rsid w:val="001317B0"/>
    <w:rsid w:val="00134C77"/>
    <w:rsid w:val="001422F1"/>
    <w:rsid w:val="00157532"/>
    <w:rsid w:val="00162777"/>
    <w:rsid w:val="001A1346"/>
    <w:rsid w:val="001C6714"/>
    <w:rsid w:val="001D04FD"/>
    <w:rsid w:val="001E0444"/>
    <w:rsid w:val="0022566A"/>
    <w:rsid w:val="00240470"/>
    <w:rsid w:val="00243EB7"/>
    <w:rsid w:val="00263F68"/>
    <w:rsid w:val="00271ADA"/>
    <w:rsid w:val="00283284"/>
    <w:rsid w:val="00292AE3"/>
    <w:rsid w:val="002B26FA"/>
    <w:rsid w:val="002D0835"/>
    <w:rsid w:val="002D6FE8"/>
    <w:rsid w:val="002E23DB"/>
    <w:rsid w:val="002E5C63"/>
    <w:rsid w:val="00307327"/>
    <w:rsid w:val="00322773"/>
    <w:rsid w:val="00346D34"/>
    <w:rsid w:val="00346FB6"/>
    <w:rsid w:val="00353B93"/>
    <w:rsid w:val="00366C88"/>
    <w:rsid w:val="00381E39"/>
    <w:rsid w:val="00395D6E"/>
    <w:rsid w:val="00397A9E"/>
    <w:rsid w:val="003A6027"/>
    <w:rsid w:val="003B13D8"/>
    <w:rsid w:val="003C0168"/>
    <w:rsid w:val="003E042F"/>
    <w:rsid w:val="003F19BE"/>
    <w:rsid w:val="003F3708"/>
    <w:rsid w:val="0041045D"/>
    <w:rsid w:val="00456A3A"/>
    <w:rsid w:val="00457098"/>
    <w:rsid w:val="00461BA8"/>
    <w:rsid w:val="00464379"/>
    <w:rsid w:val="004738FA"/>
    <w:rsid w:val="00473A66"/>
    <w:rsid w:val="00475659"/>
    <w:rsid w:val="00496F8C"/>
    <w:rsid w:val="004A049E"/>
    <w:rsid w:val="00512CD2"/>
    <w:rsid w:val="00522CBD"/>
    <w:rsid w:val="00527715"/>
    <w:rsid w:val="00550F08"/>
    <w:rsid w:val="00581A72"/>
    <w:rsid w:val="005A0448"/>
    <w:rsid w:val="005B7449"/>
    <w:rsid w:val="005E61B3"/>
    <w:rsid w:val="005E72E5"/>
    <w:rsid w:val="00622CD8"/>
    <w:rsid w:val="00635B73"/>
    <w:rsid w:val="00644976"/>
    <w:rsid w:val="00664DD2"/>
    <w:rsid w:val="00672A24"/>
    <w:rsid w:val="006D1CF9"/>
    <w:rsid w:val="006D59FA"/>
    <w:rsid w:val="006E06F4"/>
    <w:rsid w:val="00701BF2"/>
    <w:rsid w:val="00733EF7"/>
    <w:rsid w:val="007605A0"/>
    <w:rsid w:val="007C4AF1"/>
    <w:rsid w:val="007E0AEA"/>
    <w:rsid w:val="007E394E"/>
    <w:rsid w:val="007E765F"/>
    <w:rsid w:val="008101AB"/>
    <w:rsid w:val="00846372"/>
    <w:rsid w:val="008654F7"/>
    <w:rsid w:val="00866C86"/>
    <w:rsid w:val="00867F39"/>
    <w:rsid w:val="00875594"/>
    <w:rsid w:val="008974D5"/>
    <w:rsid w:val="008B1E19"/>
    <w:rsid w:val="008D2B3A"/>
    <w:rsid w:val="008F0A3D"/>
    <w:rsid w:val="009114C4"/>
    <w:rsid w:val="0091261F"/>
    <w:rsid w:val="00925528"/>
    <w:rsid w:val="00945133"/>
    <w:rsid w:val="00960221"/>
    <w:rsid w:val="00963E66"/>
    <w:rsid w:val="00973367"/>
    <w:rsid w:val="009B1DD9"/>
    <w:rsid w:val="009B72C6"/>
    <w:rsid w:val="009C4518"/>
    <w:rsid w:val="00A152EA"/>
    <w:rsid w:val="00A23780"/>
    <w:rsid w:val="00A26663"/>
    <w:rsid w:val="00A4184F"/>
    <w:rsid w:val="00A42973"/>
    <w:rsid w:val="00A80CCE"/>
    <w:rsid w:val="00A975F3"/>
    <w:rsid w:val="00AA7CF5"/>
    <w:rsid w:val="00AD4579"/>
    <w:rsid w:val="00AE08DC"/>
    <w:rsid w:val="00AE5C95"/>
    <w:rsid w:val="00B0564F"/>
    <w:rsid w:val="00B07F58"/>
    <w:rsid w:val="00B41113"/>
    <w:rsid w:val="00B4331B"/>
    <w:rsid w:val="00B56236"/>
    <w:rsid w:val="00B67331"/>
    <w:rsid w:val="00B70168"/>
    <w:rsid w:val="00B776B1"/>
    <w:rsid w:val="00B82AA9"/>
    <w:rsid w:val="00BA7B20"/>
    <w:rsid w:val="00BB2BCF"/>
    <w:rsid w:val="00BC350E"/>
    <w:rsid w:val="00BD19CE"/>
    <w:rsid w:val="00BD635D"/>
    <w:rsid w:val="00C0547E"/>
    <w:rsid w:val="00C13A3A"/>
    <w:rsid w:val="00C24714"/>
    <w:rsid w:val="00C36442"/>
    <w:rsid w:val="00C4389A"/>
    <w:rsid w:val="00C71F5C"/>
    <w:rsid w:val="00CC5EE7"/>
    <w:rsid w:val="00CE410B"/>
    <w:rsid w:val="00D113D4"/>
    <w:rsid w:val="00D175CC"/>
    <w:rsid w:val="00D6133C"/>
    <w:rsid w:val="00D71045"/>
    <w:rsid w:val="00D836A1"/>
    <w:rsid w:val="00DA6BB3"/>
    <w:rsid w:val="00DB2187"/>
    <w:rsid w:val="00DE5675"/>
    <w:rsid w:val="00DE770E"/>
    <w:rsid w:val="00E138E5"/>
    <w:rsid w:val="00E203E0"/>
    <w:rsid w:val="00E333C7"/>
    <w:rsid w:val="00E573FA"/>
    <w:rsid w:val="00ED4C1F"/>
    <w:rsid w:val="00F15F85"/>
    <w:rsid w:val="00F8057C"/>
    <w:rsid w:val="00F94A8A"/>
    <w:rsid w:val="00FA31BC"/>
    <w:rsid w:val="00FE29E9"/>
    <w:rsid w:val="5E8D8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2C442"/>
  <w15:docId w15:val="{FEEC1BA5-0AC1-466E-8656-1F581B100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8D2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8D2B3A"/>
  </w:style>
  <w:style w:type="paragraph" w:styleId="Zpat">
    <w:name w:val="footer"/>
    <w:basedOn w:val="Normln"/>
    <w:link w:val="ZpatChar"/>
    <w:uiPriority w:val="99"/>
    <w:unhideWhenUsed/>
    <w:rsid w:val="008D2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8D2B3A"/>
  </w:style>
  <w:style w:type="paragraph" w:styleId="Textbubliny">
    <w:name w:val="Balloon Text"/>
    <w:basedOn w:val="Normln"/>
    <w:link w:val="TextbublinyChar"/>
    <w:uiPriority w:val="99"/>
    <w:semiHidden/>
    <w:unhideWhenUsed/>
    <w:rsid w:val="006D5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D59FA"/>
    <w:rPr>
      <w:rFonts w:ascii="Tahoma" w:hAnsi="Tahoma" w:cs="Tahoma"/>
      <w:sz w:val="16"/>
      <w:szCs w:val="16"/>
    </w:rPr>
  </w:style>
  <w:style w:type="character" w:styleId="Hypertextovodkaz">
    <w:name w:val="Hyperlink"/>
    <w:basedOn w:val="Standardnpsmoodstavce"/>
    <w:uiPriority w:val="99"/>
    <w:unhideWhenUsed/>
    <w:rsid w:val="001C6714"/>
    <w:rPr>
      <w:color w:val="0563C1" w:themeColor="hyperlink"/>
      <w:u w:val="single"/>
    </w:rPr>
  </w:style>
  <w:style w:type="table" w:styleId="Mkatabulky">
    <w:name w:val="Table Grid"/>
    <w:basedOn w:val="Normlntabulka"/>
    <w:uiPriority w:val="39"/>
    <w:rsid w:val="00016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tlstnovnzvraznn5">
    <w:name w:val="Light Shading Accent 5"/>
    <w:basedOn w:val="Normlntabulka"/>
    <w:uiPriority w:val="60"/>
    <w:rsid w:val="007605A0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Svtlstnovnzvraznn6">
    <w:name w:val="Light Shading Accent 6"/>
    <w:basedOn w:val="Normlntabulka"/>
    <w:uiPriority w:val="60"/>
    <w:rsid w:val="00E333C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Svtlstnovnzvraznn2">
    <w:name w:val="Light Shading Accent 2"/>
    <w:basedOn w:val="Normlntabulka"/>
    <w:uiPriority w:val="60"/>
    <w:rsid w:val="001422F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vtlstnovnzvraznn3">
    <w:name w:val="Light Shading Accent 3"/>
    <w:basedOn w:val="Normlntabulka"/>
    <w:uiPriority w:val="60"/>
    <w:rsid w:val="00F94A8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1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hyperlink" Target="http://www.ncbi.nlm.nih.gov/entrez/viewer.fcgi?val=HQ244418" TargetMode="External"/><Relationship Id="rId26" Type="http://schemas.openxmlformats.org/officeDocument/2006/relationships/hyperlink" Target="http://www.ncbi.nlm.nih.gov/entrez/viewer.fcgi?val=HQ244418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10.emf"/><Relationship Id="rId34" Type="http://schemas.openxmlformats.org/officeDocument/2006/relationships/fontTable" Target="fontTable.xml"/><Relationship Id="rId7" Type="http://schemas.openxmlformats.org/officeDocument/2006/relationships/header" Target="header1.xml"/><Relationship Id="rId12" Type="http://schemas.openxmlformats.org/officeDocument/2006/relationships/image" Target="media/image5.png"/><Relationship Id="rId17" Type="http://schemas.openxmlformats.org/officeDocument/2006/relationships/hyperlink" Target="http://www.ncbi.nlm.nih.gov/entrez/viewer.fcgi?val=JF789621" TargetMode="External"/><Relationship Id="rId25" Type="http://schemas.openxmlformats.org/officeDocument/2006/relationships/hyperlink" Target="http://www.ncbi.nlm.nih.gov/entrez/viewer.fcgi?val=JF789621" TargetMode="External"/><Relationship Id="rId33" Type="http://schemas.openxmlformats.org/officeDocument/2006/relationships/image" Target="media/image18.emf"/><Relationship Id="rId2" Type="http://schemas.openxmlformats.org/officeDocument/2006/relationships/styles" Target="styles.xml"/><Relationship Id="rId16" Type="http://schemas.openxmlformats.org/officeDocument/2006/relationships/hyperlink" Target="http://www.ncbi.nlm.nih.gov/entrez/viewer.fcgi?val=HQ244418" TargetMode="External"/><Relationship Id="rId20" Type="http://schemas.openxmlformats.org/officeDocument/2006/relationships/image" Target="media/image9.png"/><Relationship Id="rId29" Type="http://schemas.openxmlformats.org/officeDocument/2006/relationships/image" Target="media/image14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hyperlink" Target="http://www.ncbi.nlm.nih.gov/entrez/viewer.fcgi?val=HQ244418" TargetMode="External"/><Relationship Id="rId32" Type="http://schemas.openxmlformats.org/officeDocument/2006/relationships/image" Target="media/image17.emf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entrez/viewer.fcgi?val=JF789621" TargetMode="External"/><Relationship Id="rId23" Type="http://schemas.openxmlformats.org/officeDocument/2006/relationships/hyperlink" Target="http://www.ncbi.nlm.nih.gov/entrez/viewer.fcgi?val=JF789621" TargetMode="External"/><Relationship Id="rId28" Type="http://schemas.openxmlformats.org/officeDocument/2006/relationships/image" Target="media/image13.emf"/><Relationship Id="rId10" Type="http://schemas.openxmlformats.org/officeDocument/2006/relationships/image" Target="media/image3.png"/><Relationship Id="rId19" Type="http://schemas.openxmlformats.org/officeDocument/2006/relationships/image" Target="media/image8.png"/><Relationship Id="rId31" Type="http://schemas.openxmlformats.org/officeDocument/2006/relationships/image" Target="media/image16.em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1.emf"/><Relationship Id="rId27" Type="http://schemas.openxmlformats.org/officeDocument/2006/relationships/image" Target="media/image12.emf"/><Relationship Id="rId30" Type="http://schemas.openxmlformats.org/officeDocument/2006/relationships/image" Target="media/image15.emf"/><Relationship Id="rId35" Type="http://schemas.openxmlformats.org/officeDocument/2006/relationships/theme" Target="theme/theme1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8084C9-77D1-4DF9-9BEB-03DEEBE62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y</dc:creator>
  <cp:keywords/>
  <dc:description/>
  <cp:lastModifiedBy>nagy</cp:lastModifiedBy>
  <cp:revision>4</cp:revision>
  <cp:lastPrinted>2019-01-30T13:56:00Z</cp:lastPrinted>
  <dcterms:created xsi:type="dcterms:W3CDTF">2020-11-22T15:26:00Z</dcterms:created>
  <dcterms:modified xsi:type="dcterms:W3CDTF">2020-11-22T15:44:00Z</dcterms:modified>
</cp:coreProperties>
</file>